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 xml:space="preserve">Additional file 1 Viral RNA detection in collected samples of mice inoculated with virus strain JS/10. </w:t>
      </w:r>
    </w:p>
    <w:tbl>
      <w:tblPr>
        <w:tblW w:w="17929" w:type="dxa"/>
        <w:jc w:val="left"/>
        <w:tblInd w:w="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886"/>
        <w:gridCol w:w="236"/>
        <w:gridCol w:w="1037"/>
        <w:gridCol w:w="1037"/>
        <w:gridCol w:w="1140"/>
        <w:gridCol w:w="236"/>
        <w:gridCol w:w="1037"/>
        <w:gridCol w:w="1037"/>
        <w:gridCol w:w="1037"/>
        <w:gridCol w:w="236"/>
        <w:gridCol w:w="1037"/>
        <w:gridCol w:w="1037"/>
        <w:gridCol w:w="1140"/>
        <w:gridCol w:w="236"/>
        <w:gridCol w:w="934"/>
        <w:gridCol w:w="934"/>
        <w:gridCol w:w="934"/>
        <w:gridCol w:w="236"/>
        <w:gridCol w:w="832"/>
        <w:gridCol w:w="729"/>
        <w:gridCol w:w="832"/>
      </w:tblGrid>
      <w:tr>
        <w:trPr>
          <w:trHeight w:val="137" w:hRule="atLeast"/>
          <w:cantSplit w:val="true"/>
        </w:trPr>
        <w:tc>
          <w:tcPr>
            <w:tcW w:w="11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Group 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Organ 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276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dpi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1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 dpi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 dpi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 dpi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3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 dpi</w:t>
            </w:r>
          </w:p>
        </w:tc>
      </w:tr>
      <w:tr>
        <w:trPr>
          <w:trHeight w:val="138" w:hRule="atLeast"/>
          <w:cantSplit w:val="true"/>
        </w:trPr>
        <w:tc>
          <w:tcPr>
            <w:tcW w:w="11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Default"/>
              <w:snapToGrid w:val="false"/>
              <w:spacing w:lineRule="auto" w:line="2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145" w:hRule="atLeast"/>
        </w:trPr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Lung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+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+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+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 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Heart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Brain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JS/10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pleen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Intestine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Feces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242" w:hRule="atLeast"/>
        </w:trPr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Lung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Heart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Brain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JS/10 + D7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pleen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Intestine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Feces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293" w:hRule="atLeast"/>
        </w:trPr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Lung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+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+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+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 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Heart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Brain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JS/10 + IgG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pleen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Intestine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2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Feces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226" w:hRule="atLeast"/>
        </w:trPr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+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+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++++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autoSpaceDE w:val="false"/>
        <w:spacing w:before="280" w:after="280"/>
        <w:rPr>
          <w:sz w:val="24"/>
          <w:szCs w:val="24"/>
        </w:rPr>
      </w:pPr>
      <w:r>
        <w:rPr>
          <w:sz w:val="24"/>
          <w:szCs w:val="24"/>
        </w:rPr>
        <w:t>Numbers 1, 2 and 3 represent the three mice euthanized from each group at different dpi + represents viral loads in terms of mean log10 number of copies/g of RNA. Numbers of +’s represent the magnitude of RNA copie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21600" w:h="12472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Calibri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5:14:00Z</dcterms:created>
  <dc:creator>PMD</dc:creator>
  <dc:description/>
  <cp:keywords/>
  <dc:language>en-US</dc:language>
  <cp:lastModifiedBy>ecoulamy</cp:lastModifiedBy>
  <dcterms:modified xsi:type="dcterms:W3CDTF">2014-12-12T10:11:00Z</dcterms:modified>
  <cp:revision>5</cp:revision>
  <dc:subject/>
  <dc:title>Additional file 1. Viral RNA detection in collected samples of mice inoculated with virus strain JS/10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79</vt:lpwstr>
  </property>
</Properties>
</file>